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F7AF9" w14:textId="6C8769E0" w:rsidR="00F41660" w:rsidRPr="005A354D" w:rsidRDefault="00F41660" w:rsidP="00F41660">
      <w:pPr>
        <w:spacing w:line="480" w:lineRule="auto"/>
        <w:rPr>
          <w:rFonts w:ascii="Times" w:hAnsi="Times" w:cs="Times"/>
          <w:b/>
          <w:bCs/>
          <w:sz w:val="24"/>
          <w:szCs w:val="24"/>
          <w:lang w:val="en-US"/>
        </w:rPr>
      </w:pPr>
      <w:r w:rsidRPr="005A354D">
        <w:rPr>
          <w:rFonts w:ascii="Times" w:hAnsi="Times" w:cs="Times"/>
          <w:b/>
          <w:bCs/>
          <w:sz w:val="24"/>
          <w:szCs w:val="24"/>
          <w:lang w:val="en-US"/>
        </w:rPr>
        <w:t>Table S</w:t>
      </w:r>
      <w:r w:rsidR="00DC019A">
        <w:rPr>
          <w:rFonts w:ascii="Times" w:hAnsi="Times" w:cs="Times"/>
          <w:b/>
          <w:bCs/>
          <w:sz w:val="24"/>
          <w:szCs w:val="24"/>
          <w:lang w:val="en-US"/>
        </w:rPr>
        <w:t>3</w:t>
      </w:r>
      <w:r w:rsidR="007361D3">
        <w:rPr>
          <w:rFonts w:ascii="Times" w:hAnsi="Times" w:cs="Times"/>
          <w:b/>
          <w:bCs/>
          <w:sz w:val="24"/>
          <w:szCs w:val="24"/>
          <w:lang w:val="en-US"/>
        </w:rPr>
        <w:t>.</w:t>
      </w:r>
      <w:r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 </w:t>
      </w:r>
      <w:r w:rsidRPr="007361D3">
        <w:rPr>
          <w:rFonts w:ascii="Times" w:hAnsi="Times" w:cs="Times"/>
          <w:sz w:val="24"/>
          <w:szCs w:val="24"/>
          <w:lang w:val="en-US"/>
        </w:rPr>
        <w:t xml:space="preserve">Hormone values exceeding both 1.5 × interquartile range and an absolute </w:t>
      </w:r>
      <w:r w:rsidRPr="007361D3">
        <w:rPr>
          <w:rFonts w:ascii="Times" w:hAnsi="Times" w:cs="Times"/>
          <w:sz w:val="24"/>
          <w:szCs w:val="24"/>
          <w:shd w:val="clear" w:color="auto" w:fill="FFFFFF"/>
          <w:lang w:val="en-US"/>
        </w:rPr>
        <w:t>Z-score</w:t>
      </w:r>
      <w:r w:rsidRPr="007361D3">
        <w:rPr>
          <w:rFonts w:ascii="Times" w:hAnsi="Times" w:cs="Times"/>
          <w:sz w:val="24"/>
          <w:szCs w:val="24"/>
          <w:lang w:val="en-US"/>
        </w:rPr>
        <w:t xml:space="preserve"> </w:t>
      </w:r>
      <w:r w:rsidRPr="007361D3">
        <w:rPr>
          <w:rFonts w:ascii="Times" w:hAnsi="Times" w:cs="Times"/>
          <w:sz w:val="24"/>
          <w:szCs w:val="24"/>
          <w:shd w:val="clear" w:color="auto" w:fill="FFFFFF"/>
          <w:lang w:val="en-US"/>
        </w:rPr>
        <w:t>&gt; 3</w:t>
      </w:r>
      <w:r w:rsidRPr="007361D3">
        <w:rPr>
          <w:rFonts w:ascii="Times" w:hAnsi="Times" w:cs="Times"/>
          <w:sz w:val="24"/>
          <w:szCs w:val="24"/>
          <w:lang w:val="en-US"/>
        </w:rPr>
        <w:t xml:space="preserve"> in eumenorrheic females (EUM) and in females using combined oral contraceptives (COC)</w:t>
      </w:r>
      <w:r w:rsidR="007361D3">
        <w:rPr>
          <w:rFonts w:ascii="Times" w:hAnsi="Times" w:cs="Times"/>
          <w:sz w:val="24"/>
          <w:szCs w:val="24"/>
          <w:lang w:val="en-US"/>
        </w:rPr>
        <w:t>.</w:t>
      </w:r>
    </w:p>
    <w:tbl>
      <w:tblPr>
        <w:tblStyle w:val="TableGrid"/>
        <w:tblW w:w="11761" w:type="dxa"/>
        <w:tblLayout w:type="fixed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0"/>
        <w:gridCol w:w="1961"/>
      </w:tblGrid>
      <w:tr w:rsidR="009B108E" w:rsidRPr="005A354D" w14:paraId="1E6D98F1" w14:textId="45A12E32" w:rsidTr="009B108E">
        <w:tc>
          <w:tcPr>
            <w:tcW w:w="1960" w:type="dxa"/>
          </w:tcPr>
          <w:p w14:paraId="43B1342D" w14:textId="77777777" w:rsidR="009B108E" w:rsidRPr="00014CA7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9801" w:type="dxa"/>
            <w:gridSpan w:val="5"/>
          </w:tcPr>
          <w:p w14:paraId="002B767F" w14:textId="77777777" w:rsidR="009B108E" w:rsidRPr="001D1493" w:rsidRDefault="009B108E" w:rsidP="005A5C9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b/>
                <w:bCs/>
                <w:sz w:val="24"/>
                <w:szCs w:val="24"/>
              </w:rPr>
              <w:t>Follicular/inactive phase</w:t>
            </w:r>
          </w:p>
        </w:tc>
      </w:tr>
      <w:tr w:rsidR="009B108E" w:rsidRPr="005A354D" w14:paraId="727F6A69" w14:textId="7368A982" w:rsidTr="009B108E">
        <w:tc>
          <w:tcPr>
            <w:tcW w:w="1960" w:type="dxa"/>
          </w:tcPr>
          <w:p w14:paraId="6D910EDF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Participant</w:t>
            </w:r>
          </w:p>
        </w:tc>
        <w:tc>
          <w:tcPr>
            <w:tcW w:w="1960" w:type="dxa"/>
          </w:tcPr>
          <w:p w14:paraId="70F46783" w14:textId="77777777" w:rsidR="009B108E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Estradiol</w:t>
            </w:r>
          </w:p>
          <w:p w14:paraId="6B33F902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(p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43E4BBA3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Free testosterone (p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38FF2412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DHT</w:t>
            </w:r>
          </w:p>
          <w:p w14:paraId="2F17A7CC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(n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398D0E1C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DHEA</w:t>
            </w:r>
          </w:p>
          <w:p w14:paraId="73630935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(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n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961" w:type="dxa"/>
          </w:tcPr>
          <w:p w14:paraId="39652992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SHBG</w:t>
            </w:r>
          </w:p>
          <w:p w14:paraId="78F88E7E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(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n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9B108E" w:rsidRPr="005A354D" w14:paraId="47E5AB0C" w14:textId="3CAE40B8" w:rsidTr="009B108E">
        <w:tc>
          <w:tcPr>
            <w:tcW w:w="1960" w:type="dxa"/>
          </w:tcPr>
          <w:p w14:paraId="1D223B0D" w14:textId="294F8BA0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 (EUM)</w:t>
            </w:r>
          </w:p>
        </w:tc>
        <w:tc>
          <w:tcPr>
            <w:tcW w:w="1960" w:type="dxa"/>
          </w:tcPr>
          <w:p w14:paraId="454033C5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353 (pre)</w:t>
            </w:r>
          </w:p>
        </w:tc>
        <w:tc>
          <w:tcPr>
            <w:tcW w:w="1960" w:type="dxa"/>
          </w:tcPr>
          <w:p w14:paraId="4B0EE26F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15119C4F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5FA65053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1" w:type="dxa"/>
          </w:tcPr>
          <w:p w14:paraId="0A6460E3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B108E" w:rsidRPr="005A354D" w14:paraId="4C531659" w14:textId="7F98CDA7" w:rsidTr="009B108E">
        <w:tc>
          <w:tcPr>
            <w:tcW w:w="1960" w:type="dxa"/>
          </w:tcPr>
          <w:p w14:paraId="50DFC93E" w14:textId="7E7C74B3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 (EUM)*</w:t>
            </w:r>
          </w:p>
        </w:tc>
        <w:tc>
          <w:tcPr>
            <w:tcW w:w="1960" w:type="dxa"/>
          </w:tcPr>
          <w:p w14:paraId="34384037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6D045F03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37.028 (pre), 31.432 (post)</w:t>
            </w:r>
          </w:p>
        </w:tc>
        <w:tc>
          <w:tcPr>
            <w:tcW w:w="1960" w:type="dxa"/>
          </w:tcPr>
          <w:p w14:paraId="5BBDD88B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7.22 (pre)</w:t>
            </w:r>
          </w:p>
        </w:tc>
        <w:tc>
          <w:tcPr>
            <w:tcW w:w="1960" w:type="dxa"/>
          </w:tcPr>
          <w:p w14:paraId="1D29406A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533.40 (pre)</w:t>
            </w:r>
          </w:p>
        </w:tc>
        <w:tc>
          <w:tcPr>
            <w:tcW w:w="1961" w:type="dxa"/>
          </w:tcPr>
          <w:p w14:paraId="5298D5E8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B108E" w:rsidRPr="005A354D" w14:paraId="64128E10" w14:textId="0D9646CD" w:rsidTr="009B108E">
        <w:tc>
          <w:tcPr>
            <w:tcW w:w="1960" w:type="dxa"/>
          </w:tcPr>
          <w:p w14:paraId="2A8D31D8" w14:textId="77777777" w:rsidR="009B108E" w:rsidRPr="001D1493" w:rsidRDefault="009B108E" w:rsidP="005A5C9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9801" w:type="dxa"/>
            <w:gridSpan w:val="5"/>
          </w:tcPr>
          <w:p w14:paraId="05BDF953" w14:textId="77777777" w:rsidR="009B108E" w:rsidRPr="001D1493" w:rsidRDefault="009B108E" w:rsidP="005A5C9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D1493">
              <w:rPr>
                <w:rFonts w:ascii="Times" w:hAnsi="Times" w:cs="Times"/>
                <w:b/>
                <w:bCs/>
                <w:sz w:val="24"/>
                <w:szCs w:val="24"/>
              </w:rPr>
              <w:t>Luteal/active phase</w:t>
            </w:r>
          </w:p>
        </w:tc>
      </w:tr>
      <w:tr w:rsidR="009B108E" w:rsidRPr="005A354D" w14:paraId="18ED68E3" w14:textId="41EBB7CE" w:rsidTr="009B108E">
        <w:tc>
          <w:tcPr>
            <w:tcW w:w="1960" w:type="dxa"/>
          </w:tcPr>
          <w:p w14:paraId="36E0DC65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Participant</w:t>
            </w:r>
          </w:p>
        </w:tc>
        <w:tc>
          <w:tcPr>
            <w:tcW w:w="1960" w:type="dxa"/>
          </w:tcPr>
          <w:p w14:paraId="6B73EDB3" w14:textId="77777777" w:rsidR="009B108E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Estradiol</w:t>
            </w:r>
          </w:p>
          <w:p w14:paraId="5972D227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(p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24F51230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Free testosterone (p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68C7841E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DHT</w:t>
            </w:r>
          </w:p>
          <w:p w14:paraId="49245415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(n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11BA73A9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DHEA</w:t>
            </w:r>
          </w:p>
          <w:p w14:paraId="38F3DF8E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(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n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961" w:type="dxa"/>
          </w:tcPr>
          <w:p w14:paraId="7ED41729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SHBG</w:t>
            </w:r>
          </w:p>
          <w:p w14:paraId="29897229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(</w:t>
            </w: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nmol·L</w:t>
            </w:r>
            <w:r w:rsidRPr="001D1493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–1</w:t>
            </w:r>
            <w:r w:rsidRPr="001D1493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9B108E" w:rsidRPr="005A354D" w14:paraId="27218C91" w14:textId="46B1BA99" w:rsidTr="009B108E">
        <w:tc>
          <w:tcPr>
            <w:tcW w:w="1960" w:type="dxa"/>
          </w:tcPr>
          <w:p w14:paraId="66DD85B5" w14:textId="476F0F08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 (EUM)*</w:t>
            </w:r>
          </w:p>
        </w:tc>
        <w:tc>
          <w:tcPr>
            <w:tcW w:w="1960" w:type="dxa"/>
          </w:tcPr>
          <w:p w14:paraId="5B5F6843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762FC7AD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  <w:lang w:val="en-US"/>
              </w:rPr>
              <w:t>29.17 (pre)</w:t>
            </w:r>
          </w:p>
        </w:tc>
        <w:tc>
          <w:tcPr>
            <w:tcW w:w="1960" w:type="dxa"/>
          </w:tcPr>
          <w:p w14:paraId="220C22EC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7.08 (pre)</w:t>
            </w:r>
          </w:p>
        </w:tc>
        <w:tc>
          <w:tcPr>
            <w:tcW w:w="1960" w:type="dxa"/>
          </w:tcPr>
          <w:p w14:paraId="46A480F0" w14:textId="1711B09D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532.96 (pre)</w:t>
            </w:r>
          </w:p>
        </w:tc>
        <w:tc>
          <w:tcPr>
            <w:tcW w:w="1961" w:type="dxa"/>
          </w:tcPr>
          <w:p w14:paraId="2FF362C9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B108E" w:rsidRPr="005A354D" w14:paraId="74DE5FE9" w14:textId="476054EE" w:rsidTr="009B108E">
        <w:tc>
          <w:tcPr>
            <w:tcW w:w="1960" w:type="dxa"/>
          </w:tcPr>
          <w:p w14:paraId="4D1A5E75" w14:textId="1AA9A279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 (COC)</w:t>
            </w:r>
          </w:p>
        </w:tc>
        <w:tc>
          <w:tcPr>
            <w:tcW w:w="1960" w:type="dxa"/>
          </w:tcPr>
          <w:p w14:paraId="07A688CC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1ADAA8DE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518D0D50" w14:textId="77777777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0" w:type="dxa"/>
          </w:tcPr>
          <w:p w14:paraId="2B448689" w14:textId="38A5FFE6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61" w:type="dxa"/>
          </w:tcPr>
          <w:p w14:paraId="7EEA12C1" w14:textId="39F75D20" w:rsidR="009B108E" w:rsidRPr="001D1493" w:rsidRDefault="009B108E" w:rsidP="005A5C95">
            <w:pPr>
              <w:rPr>
                <w:rFonts w:ascii="Times" w:hAnsi="Times" w:cs="Times"/>
                <w:sz w:val="24"/>
                <w:szCs w:val="24"/>
              </w:rPr>
            </w:pPr>
            <w:r w:rsidRPr="001D1493">
              <w:rPr>
                <w:rFonts w:ascii="Times" w:hAnsi="Times" w:cs="Times"/>
                <w:sz w:val="24"/>
                <w:szCs w:val="24"/>
              </w:rPr>
              <w:t>28</w:t>
            </w:r>
            <w:r>
              <w:rPr>
                <w:rFonts w:ascii="Times" w:hAnsi="Times" w:cs="Times"/>
                <w:sz w:val="24"/>
                <w:szCs w:val="24"/>
              </w:rPr>
              <w:t>4</w:t>
            </w:r>
            <w:r w:rsidRPr="001D1493">
              <w:rPr>
                <w:rFonts w:ascii="Times" w:hAnsi="Times" w:cs="Times"/>
                <w:sz w:val="24"/>
                <w:szCs w:val="24"/>
              </w:rPr>
              <w:t xml:space="preserve"> (pre)</w:t>
            </w:r>
          </w:p>
        </w:tc>
      </w:tr>
    </w:tbl>
    <w:p w14:paraId="4FCF8337" w14:textId="2C060218" w:rsidR="00F41660" w:rsidRDefault="00F41660" w:rsidP="007872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354D">
        <w:rPr>
          <w:rFonts w:ascii="Times" w:hAnsi="Times" w:cs="Times"/>
          <w:sz w:val="24"/>
          <w:szCs w:val="24"/>
          <w:lang w:val="en-US"/>
        </w:rPr>
        <w:t>DHT, dihyd</w:t>
      </w:r>
      <w:r>
        <w:rPr>
          <w:rFonts w:ascii="Times" w:hAnsi="Times" w:cs="Times"/>
          <w:sz w:val="24"/>
          <w:szCs w:val="24"/>
          <w:lang w:val="en-US"/>
        </w:rPr>
        <w:t>r</w:t>
      </w:r>
      <w:r w:rsidRPr="005A354D">
        <w:rPr>
          <w:rFonts w:ascii="Times" w:hAnsi="Times" w:cs="Times"/>
          <w:sz w:val="24"/>
          <w:szCs w:val="24"/>
          <w:lang w:val="en-US"/>
        </w:rPr>
        <w:t xml:space="preserve">otestosterone; </w:t>
      </w:r>
      <w:r w:rsidRPr="005A354D">
        <w:rPr>
          <w:rFonts w:ascii="Times New Roman" w:hAnsi="Times New Roman" w:cs="Times New Roman"/>
          <w:sz w:val="24"/>
          <w:szCs w:val="24"/>
          <w:lang w:val="en-US"/>
        </w:rPr>
        <w:t xml:space="preserve">DHEA, dehydroepiandrosterone; </w:t>
      </w:r>
      <w:r w:rsidR="00284075">
        <w:rPr>
          <w:rFonts w:ascii="Times New Roman" w:hAnsi="Times New Roman" w:cs="Times New Roman"/>
          <w:sz w:val="24"/>
          <w:szCs w:val="24"/>
          <w:lang w:val="en-US"/>
        </w:rPr>
        <w:t xml:space="preserve">pre, baseline measurement; post, </w:t>
      </w:r>
      <w:r w:rsidR="006B15CF">
        <w:rPr>
          <w:rFonts w:ascii="Times New Roman" w:hAnsi="Times New Roman" w:cs="Times New Roman"/>
          <w:sz w:val="24"/>
          <w:szCs w:val="24"/>
          <w:lang w:val="en-US"/>
        </w:rPr>
        <w:t xml:space="preserve">post-intervention </w:t>
      </w:r>
      <w:r w:rsidR="00284075">
        <w:rPr>
          <w:rFonts w:ascii="Times New Roman" w:hAnsi="Times New Roman" w:cs="Times New Roman"/>
          <w:sz w:val="24"/>
          <w:szCs w:val="24"/>
          <w:lang w:val="en-US"/>
        </w:rPr>
        <w:t xml:space="preserve">measurement; </w:t>
      </w:r>
      <w:r w:rsidRPr="005A354D">
        <w:rPr>
          <w:rFonts w:ascii="Times New Roman" w:hAnsi="Times New Roman" w:cs="Times New Roman"/>
          <w:sz w:val="24"/>
          <w:szCs w:val="24"/>
          <w:lang w:val="en-US"/>
        </w:rPr>
        <w:t>SHBG, sex hormone binding globulin</w:t>
      </w:r>
    </w:p>
    <w:p w14:paraId="75256A60" w14:textId="6585B6E8" w:rsidR="00BD6DB1" w:rsidRPr="00A13A3F" w:rsidRDefault="00787204" w:rsidP="007361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Values are from same participant</w:t>
      </w:r>
    </w:p>
    <w:sectPr w:rsidR="00BD6DB1" w:rsidRPr="00A13A3F" w:rsidSect="007361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A789B" w14:textId="77777777" w:rsidR="006C7BB2" w:rsidRDefault="006C7BB2" w:rsidP="006C7BB2">
      <w:pPr>
        <w:spacing w:after="0" w:line="240" w:lineRule="auto"/>
      </w:pPr>
      <w:r>
        <w:separator/>
      </w:r>
    </w:p>
  </w:endnote>
  <w:endnote w:type="continuationSeparator" w:id="0">
    <w:p w14:paraId="5AE45226" w14:textId="77777777" w:rsidR="006C7BB2" w:rsidRDefault="006C7BB2" w:rsidP="006C7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56DD4" w14:textId="77777777" w:rsidR="006C7BB2" w:rsidRDefault="006C7BB2" w:rsidP="006C7BB2">
      <w:pPr>
        <w:spacing w:after="0" w:line="240" w:lineRule="auto"/>
      </w:pPr>
      <w:r>
        <w:separator/>
      </w:r>
    </w:p>
  </w:footnote>
  <w:footnote w:type="continuationSeparator" w:id="0">
    <w:p w14:paraId="0D9D6C8A" w14:textId="77777777" w:rsidR="006C7BB2" w:rsidRDefault="006C7BB2" w:rsidP="006C7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8003B"/>
    <w:multiLevelType w:val="hybridMultilevel"/>
    <w:tmpl w:val="77FC833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7403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8B"/>
    <w:rsid w:val="00014CA7"/>
    <w:rsid w:val="0004718B"/>
    <w:rsid w:val="00055C45"/>
    <w:rsid w:val="00083333"/>
    <w:rsid w:val="000855FB"/>
    <w:rsid w:val="0008778C"/>
    <w:rsid w:val="000B1A48"/>
    <w:rsid w:val="000D287E"/>
    <w:rsid w:val="001245E6"/>
    <w:rsid w:val="00154E46"/>
    <w:rsid w:val="001D3012"/>
    <w:rsid w:val="00200E07"/>
    <w:rsid w:val="002277AD"/>
    <w:rsid w:val="00227A56"/>
    <w:rsid w:val="0026638D"/>
    <w:rsid w:val="00284075"/>
    <w:rsid w:val="002A296D"/>
    <w:rsid w:val="002B5FD9"/>
    <w:rsid w:val="002F4CE6"/>
    <w:rsid w:val="0031401C"/>
    <w:rsid w:val="00355775"/>
    <w:rsid w:val="003856DD"/>
    <w:rsid w:val="003A1515"/>
    <w:rsid w:val="003A4CA3"/>
    <w:rsid w:val="003A6041"/>
    <w:rsid w:val="003B152D"/>
    <w:rsid w:val="00430A75"/>
    <w:rsid w:val="00466A4E"/>
    <w:rsid w:val="004833E8"/>
    <w:rsid w:val="004D5FC8"/>
    <w:rsid w:val="004D6E6E"/>
    <w:rsid w:val="004E0E85"/>
    <w:rsid w:val="005074FA"/>
    <w:rsid w:val="00527449"/>
    <w:rsid w:val="00542F65"/>
    <w:rsid w:val="005849C5"/>
    <w:rsid w:val="005A27C4"/>
    <w:rsid w:val="005A354D"/>
    <w:rsid w:val="005B58CE"/>
    <w:rsid w:val="005D5E3A"/>
    <w:rsid w:val="005F26B8"/>
    <w:rsid w:val="00603C09"/>
    <w:rsid w:val="00635281"/>
    <w:rsid w:val="00654EE7"/>
    <w:rsid w:val="006846B9"/>
    <w:rsid w:val="00694EE9"/>
    <w:rsid w:val="006B15CF"/>
    <w:rsid w:val="006C7BB2"/>
    <w:rsid w:val="006E6B4C"/>
    <w:rsid w:val="00717B26"/>
    <w:rsid w:val="007361D3"/>
    <w:rsid w:val="0075164A"/>
    <w:rsid w:val="00785598"/>
    <w:rsid w:val="00787204"/>
    <w:rsid w:val="007A6BEE"/>
    <w:rsid w:val="00817A7A"/>
    <w:rsid w:val="00830C80"/>
    <w:rsid w:val="00836903"/>
    <w:rsid w:val="00892F84"/>
    <w:rsid w:val="008D1222"/>
    <w:rsid w:val="008D2459"/>
    <w:rsid w:val="00903211"/>
    <w:rsid w:val="00905915"/>
    <w:rsid w:val="009145F9"/>
    <w:rsid w:val="00932ACB"/>
    <w:rsid w:val="00943CA0"/>
    <w:rsid w:val="009B108E"/>
    <w:rsid w:val="009E2DD2"/>
    <w:rsid w:val="00A13A3F"/>
    <w:rsid w:val="00A5447F"/>
    <w:rsid w:val="00AE3CA6"/>
    <w:rsid w:val="00AE6836"/>
    <w:rsid w:val="00AF0D81"/>
    <w:rsid w:val="00B01911"/>
    <w:rsid w:val="00B421FD"/>
    <w:rsid w:val="00BD6DB1"/>
    <w:rsid w:val="00BE736F"/>
    <w:rsid w:val="00C02762"/>
    <w:rsid w:val="00C2731D"/>
    <w:rsid w:val="00C37A05"/>
    <w:rsid w:val="00C406E5"/>
    <w:rsid w:val="00C43C41"/>
    <w:rsid w:val="00C60DC8"/>
    <w:rsid w:val="00C64494"/>
    <w:rsid w:val="00CC7678"/>
    <w:rsid w:val="00D122CD"/>
    <w:rsid w:val="00D201AC"/>
    <w:rsid w:val="00D30AD0"/>
    <w:rsid w:val="00D37F92"/>
    <w:rsid w:val="00DA0DC3"/>
    <w:rsid w:val="00DC019A"/>
    <w:rsid w:val="00DE3F54"/>
    <w:rsid w:val="00E06E33"/>
    <w:rsid w:val="00E169D0"/>
    <w:rsid w:val="00E5138B"/>
    <w:rsid w:val="00E6367B"/>
    <w:rsid w:val="00E844E9"/>
    <w:rsid w:val="00EC27E9"/>
    <w:rsid w:val="00F1693D"/>
    <w:rsid w:val="00F20DA2"/>
    <w:rsid w:val="00F41660"/>
    <w:rsid w:val="00F60268"/>
    <w:rsid w:val="00FF21A4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12C5E"/>
  <w15:chartTrackingRefBased/>
  <w15:docId w15:val="{296F3F16-4F43-4D85-8B22-66988254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3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138B"/>
  </w:style>
  <w:style w:type="table" w:styleId="TableGrid">
    <w:name w:val="Table Grid"/>
    <w:basedOn w:val="TableNormal"/>
    <w:uiPriority w:val="39"/>
    <w:rsid w:val="00E5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54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54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F65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F6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2F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F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F65"/>
    <w:pPr>
      <w:spacing w:after="0" w:line="240" w:lineRule="auto"/>
    </w:pPr>
  </w:style>
  <w:style w:type="paragraph" w:customStyle="1" w:styleId="mcntmcntmcntmcntmcntmcntmcntmcntmsonormal1111111">
    <w:name w:val="mcntmcntmcntmcntmcntmcntmcntmcntmsonormal1111111"/>
    <w:basedOn w:val="Normal"/>
    <w:rsid w:val="00943CA0"/>
    <w:pPr>
      <w:spacing w:after="0" w:line="240" w:lineRule="auto"/>
    </w:pPr>
    <w:rPr>
      <w:rFonts w:ascii="Calibri" w:hAnsi="Calibri" w:cs="Calibri"/>
      <w:kern w:val="0"/>
      <w:lang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BB2"/>
  </w:style>
  <w:style w:type="paragraph" w:styleId="Footer">
    <w:name w:val="footer"/>
    <w:basedOn w:val="Normal"/>
    <w:link w:val="Foot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, Vera</dc:creator>
  <cp:keywords/>
  <dc:description/>
  <cp:lastModifiedBy>Salmi, Vera</cp:lastModifiedBy>
  <cp:revision>8</cp:revision>
  <dcterms:created xsi:type="dcterms:W3CDTF">2026-02-18T08:54:00Z</dcterms:created>
  <dcterms:modified xsi:type="dcterms:W3CDTF">2026-04-01T22:39:00Z</dcterms:modified>
</cp:coreProperties>
</file>